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D3D14" w14:textId="46FFF875" w:rsidR="00E05CBD" w:rsidRDefault="00E05CBD" w:rsidP="00E05CBD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</w:pPr>
      <w:r w:rsidRPr="00A240D7"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  <w:t>S</w:t>
      </w:r>
    </w:p>
    <w:p w14:paraId="2D135725" w14:textId="77777777" w:rsidR="001608D3" w:rsidRPr="00A240D7" w:rsidRDefault="001608D3" w:rsidP="00E05CBD">
      <w:pPr>
        <w:autoSpaceDE w:val="0"/>
        <w:autoSpaceDN w:val="0"/>
        <w:adjustRightInd w:val="0"/>
        <w:spacing w:after="120" w:line="276" w:lineRule="auto"/>
        <w:jc w:val="both"/>
        <w:rPr>
          <w:rFonts w:ascii="Times New Roman" w:hAnsi="Times New Roman" w:cs="Times New Roman"/>
          <w:b/>
          <w:bCs/>
          <w:color w:val="0070C0"/>
          <w:kern w:val="0"/>
          <w:sz w:val="24"/>
          <w:szCs w:val="24"/>
        </w:rPr>
      </w:pPr>
    </w:p>
    <w:p w14:paraId="681CF4D7" w14:textId="5B138B9F" w:rsidR="00E05CBD" w:rsidRDefault="00D56C70" w:rsidP="00D56C70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 Questions used to assess eating behaviours</w:t>
      </w:r>
    </w:p>
    <w:p w14:paraId="60004370" w14:textId="77777777" w:rsidR="000F70CA" w:rsidRDefault="000F70CA" w:rsidP="00D56C70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379"/>
        <w:gridCol w:w="2119"/>
      </w:tblGrid>
      <w:tr w:rsidR="00D56C70" w14:paraId="0D4C09CD" w14:textId="77777777" w:rsidTr="00192885">
        <w:tc>
          <w:tcPr>
            <w:tcW w:w="562" w:type="dxa"/>
          </w:tcPr>
          <w:p w14:paraId="1B26311F" w14:textId="572289F1" w:rsidR="00D56C70" w:rsidRDefault="000F70CA" w:rsidP="00D56C70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6379" w:type="dxa"/>
          </w:tcPr>
          <w:p w14:paraId="233740CA" w14:textId="4029D218" w:rsidR="00D56C70" w:rsidRDefault="00775814" w:rsidP="00D56C70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Questions</w:t>
            </w:r>
          </w:p>
        </w:tc>
        <w:tc>
          <w:tcPr>
            <w:tcW w:w="2119" w:type="dxa"/>
          </w:tcPr>
          <w:p w14:paraId="19BD46A6" w14:textId="60D4F515" w:rsidR="00D56C70" w:rsidRDefault="00775814" w:rsidP="00D56C70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Response options </w:t>
            </w:r>
          </w:p>
        </w:tc>
      </w:tr>
      <w:tr w:rsidR="00BA6152" w14:paraId="32533F76" w14:textId="77777777" w:rsidTr="002F3A8C">
        <w:trPr>
          <w:trHeight w:val="916"/>
        </w:trPr>
        <w:tc>
          <w:tcPr>
            <w:tcW w:w="562" w:type="dxa"/>
            <w:vAlign w:val="center"/>
          </w:tcPr>
          <w:p w14:paraId="3920B97E" w14:textId="64CB0E67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379" w:type="dxa"/>
          </w:tcPr>
          <w:p w14:paraId="3778DD35" w14:textId="0A7E6952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 often is the TV or an electronic screen device on during meal or snack time?</w:t>
            </w:r>
          </w:p>
        </w:tc>
        <w:tc>
          <w:tcPr>
            <w:tcW w:w="2119" w:type="dxa"/>
            <w:vMerge w:val="restart"/>
            <w:vAlign w:val="center"/>
          </w:tcPr>
          <w:p w14:paraId="32CB0A34" w14:textId="4987EE0F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ever, Rarely, </w:t>
            </w:r>
            <w:r w:rsidR="00192885">
              <w:rPr>
                <w:rFonts w:ascii="Times New Roman" w:hAnsi="Times New Roman" w:cs="Times New Roman"/>
                <w:kern w:val="0"/>
                <w:sz w:val="24"/>
                <w:szCs w:val="24"/>
              </w:rPr>
              <w:t>O</w:t>
            </w:r>
            <w:r w:rsidR="00192885"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ce</w:t>
            </w: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 week, Most days, Every day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Don’t know</w:t>
            </w:r>
            <w:r w:rsidR="001608D3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BA6152" w14:paraId="71B4AFA5" w14:textId="77777777" w:rsidTr="002F3A8C">
        <w:trPr>
          <w:trHeight w:val="894"/>
        </w:trPr>
        <w:tc>
          <w:tcPr>
            <w:tcW w:w="562" w:type="dxa"/>
            <w:vAlign w:val="center"/>
          </w:tcPr>
          <w:p w14:paraId="3EB67227" w14:textId="5CF47536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379" w:type="dxa"/>
          </w:tcPr>
          <w:p w14:paraId="7846054D" w14:textId="567C575C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 often do you sit with your child during meals?</w:t>
            </w:r>
          </w:p>
        </w:tc>
        <w:tc>
          <w:tcPr>
            <w:tcW w:w="2119" w:type="dxa"/>
            <w:vMerge/>
          </w:tcPr>
          <w:p w14:paraId="31465196" w14:textId="77777777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152" w14:paraId="3C15A0CB" w14:textId="77777777" w:rsidTr="002F3A8C">
        <w:trPr>
          <w:trHeight w:val="850"/>
        </w:trPr>
        <w:tc>
          <w:tcPr>
            <w:tcW w:w="562" w:type="dxa"/>
            <w:vAlign w:val="center"/>
          </w:tcPr>
          <w:p w14:paraId="3BC34A12" w14:textId="294172C2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379" w:type="dxa"/>
          </w:tcPr>
          <w:p w14:paraId="4DFD7B91" w14:textId="5F69094E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 often do all of the family sit together during a main meal?</w:t>
            </w:r>
          </w:p>
        </w:tc>
        <w:tc>
          <w:tcPr>
            <w:tcW w:w="2119" w:type="dxa"/>
            <w:vMerge/>
          </w:tcPr>
          <w:p w14:paraId="107A3A27" w14:textId="77777777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152" w14:paraId="75EABAE6" w14:textId="77777777" w:rsidTr="002F3A8C">
        <w:tc>
          <w:tcPr>
            <w:tcW w:w="562" w:type="dxa"/>
            <w:vAlign w:val="center"/>
          </w:tcPr>
          <w:p w14:paraId="24C64F2F" w14:textId="4EDC43A8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379" w:type="dxa"/>
          </w:tcPr>
          <w:p w14:paraId="66D883D5" w14:textId="5D8E1A6B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 often does your child have snacks like chips, biscuits, cakes, candies, chocolate, pastries, and sweets between meals?</w:t>
            </w:r>
          </w:p>
        </w:tc>
        <w:tc>
          <w:tcPr>
            <w:tcW w:w="2119" w:type="dxa"/>
            <w:vMerge/>
          </w:tcPr>
          <w:p w14:paraId="1B466057" w14:textId="77777777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152" w14:paraId="3D40D4B4" w14:textId="77777777" w:rsidTr="002F3A8C">
        <w:tc>
          <w:tcPr>
            <w:tcW w:w="562" w:type="dxa"/>
            <w:vAlign w:val="center"/>
          </w:tcPr>
          <w:p w14:paraId="49110CD4" w14:textId="731C734C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379" w:type="dxa"/>
          </w:tcPr>
          <w:p w14:paraId="2E2603D9" w14:textId="0FCA26B9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F70C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w often does your child drink sugary drinks (e.g. Cordials, flavoured milk, fruit juice, soda, soft drink)?</w:t>
            </w:r>
          </w:p>
        </w:tc>
        <w:tc>
          <w:tcPr>
            <w:tcW w:w="2119" w:type="dxa"/>
            <w:vMerge/>
          </w:tcPr>
          <w:p w14:paraId="036E65B7" w14:textId="77777777" w:rsidR="00BA6152" w:rsidRPr="000F70CA" w:rsidRDefault="00BA6152" w:rsidP="002F3A8C">
            <w:pPr>
              <w:autoSpaceDE w:val="0"/>
              <w:autoSpaceDN w:val="0"/>
              <w:adjustRightInd w:val="0"/>
              <w:spacing w:before="240" w:after="120" w:line="276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5AA90C7" w14:textId="77777777" w:rsidR="002F3A8C" w:rsidRDefault="002F3A8C" w:rsidP="00CD53A2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  <w:kern w:val="0"/>
          <w:sz w:val="18"/>
          <w:szCs w:val="18"/>
        </w:rPr>
      </w:pPr>
    </w:p>
    <w:p w14:paraId="2EF9D83D" w14:textId="17CF4584" w:rsidR="00D56C70" w:rsidRPr="00FF4ECD" w:rsidRDefault="001608D3" w:rsidP="00CD53A2">
      <w:pPr>
        <w:autoSpaceDE w:val="0"/>
        <w:autoSpaceDN w:val="0"/>
        <w:adjustRightInd w:val="0"/>
        <w:spacing w:after="120" w:line="276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FF4ECD">
        <w:rPr>
          <w:rFonts w:ascii="Times New Roman" w:hAnsi="Times New Roman" w:cs="Times New Roman"/>
          <w:kern w:val="0"/>
          <w:sz w:val="18"/>
          <w:szCs w:val="18"/>
        </w:rPr>
        <w:t>*</w:t>
      </w:r>
      <w:r w:rsidR="008F7C35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D53A2" w:rsidRPr="00FF4ECD">
        <w:rPr>
          <w:rFonts w:ascii="Times New Roman" w:hAnsi="Times New Roman" w:cs="Times New Roman"/>
          <w:kern w:val="0"/>
          <w:sz w:val="18"/>
          <w:szCs w:val="18"/>
        </w:rPr>
        <w:t>"Don't know" responses were treated as missing data and excluded from the analysis.</w:t>
      </w:r>
    </w:p>
    <w:p w14:paraId="34F34914" w14:textId="77777777" w:rsidR="00D56C70" w:rsidRPr="00FF4ECD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E2083F0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588672D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335E886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290834A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3EA5BE2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9CB62F8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FE2FF79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9692C20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CA1FD91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D0BCBDE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5209F06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41984AE" w14:textId="77777777" w:rsidR="00D56C70" w:rsidRDefault="00D56C70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4067251" w14:textId="77777777" w:rsidR="001608D3" w:rsidRDefault="001608D3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F296247" w14:textId="77777777" w:rsidR="00806330" w:rsidRPr="001416F7" w:rsidRDefault="00806330" w:rsidP="0080633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416F7">
        <w:rPr>
          <w:rFonts w:ascii="Segoe UI" w:eastAsia="Times New Roman" w:hAnsi="Segoe UI" w:cs="Segoe UI"/>
          <w:color w:val="333333"/>
          <w:kern w:val="0"/>
          <w:sz w:val="20"/>
          <w:szCs w:val="20"/>
          <w:lang w:eastAsia="en-AU"/>
          <w14:ligatures w14:val="none"/>
        </w:rPr>
        <w:lastRenderedPageBreak/>
        <w:t> </w:t>
      </w:r>
      <w:r w:rsidRPr="001416F7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1416F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The socio-demographic distribution of participants by clusters </w:t>
      </w:r>
    </w:p>
    <w:p w14:paraId="61AC17EE" w14:textId="77777777" w:rsidR="00806330" w:rsidRPr="00C17ED4" w:rsidRDefault="00806330" w:rsidP="008063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tbl>
      <w:tblPr>
        <w:tblStyle w:val="TableGrid"/>
        <w:tblW w:w="10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355"/>
        <w:gridCol w:w="1591"/>
        <w:gridCol w:w="1592"/>
        <w:gridCol w:w="1592"/>
        <w:gridCol w:w="1474"/>
      </w:tblGrid>
      <w:tr w:rsidR="00806330" w:rsidRPr="009C3A6A" w14:paraId="3CF17682" w14:textId="77777777" w:rsidTr="00941B87">
        <w:trPr>
          <w:trHeight w:val="4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1EF302" w14:textId="77777777" w:rsidR="00806330" w:rsidRPr="009C3A6A" w:rsidRDefault="00806330" w:rsidP="00941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D5CA2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78293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1</w:t>
            </w:r>
          </w:p>
          <w:p w14:paraId="2B19256F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ll-rounder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D99A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2</w:t>
            </w:r>
          </w:p>
          <w:p w14:paraId="5451F7AF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n-active Sleeper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7CF76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3</w:t>
            </w:r>
          </w:p>
          <w:p w14:paraId="45FEC85E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creener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9AA92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806330" w:rsidRPr="009C3A6A" w14:paraId="6C1F8DD3" w14:textId="77777777" w:rsidTr="00941B87">
        <w:trPr>
          <w:trHeight w:val="406"/>
        </w:trPr>
        <w:tc>
          <w:tcPr>
            <w:tcW w:w="10013" w:type="dxa"/>
            <w:gridSpan w:val="6"/>
            <w:tcBorders>
              <w:top w:val="single" w:sz="4" w:space="0" w:color="auto"/>
            </w:tcBorders>
            <w:vAlign w:val="center"/>
          </w:tcPr>
          <w:p w14:paraId="165C4068" w14:textId="77777777" w:rsidR="00806330" w:rsidRPr="009C3A6A" w:rsidRDefault="00806330" w:rsidP="00941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x (n=176)</w:t>
            </w:r>
          </w:p>
        </w:tc>
      </w:tr>
      <w:tr w:rsidR="00806330" w:rsidRPr="009C3A6A" w14:paraId="589CE584" w14:textId="77777777" w:rsidTr="00941B87">
        <w:trPr>
          <w:trHeight w:val="430"/>
        </w:trPr>
        <w:tc>
          <w:tcPr>
            <w:tcW w:w="2410" w:type="dxa"/>
            <w:vAlign w:val="center"/>
          </w:tcPr>
          <w:p w14:paraId="1190D2C3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oys </w:t>
            </w:r>
          </w:p>
        </w:tc>
        <w:tc>
          <w:tcPr>
            <w:tcW w:w="1355" w:type="dxa"/>
            <w:vAlign w:val="center"/>
          </w:tcPr>
          <w:p w14:paraId="7BF24719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591" w:type="dxa"/>
            <w:vAlign w:val="center"/>
          </w:tcPr>
          <w:p w14:paraId="189E7622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 (48.9%)</w:t>
            </w:r>
          </w:p>
        </w:tc>
        <w:tc>
          <w:tcPr>
            <w:tcW w:w="1592" w:type="dxa"/>
            <w:vAlign w:val="center"/>
          </w:tcPr>
          <w:p w14:paraId="1226A722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 (28.4%)</w:t>
            </w:r>
          </w:p>
        </w:tc>
        <w:tc>
          <w:tcPr>
            <w:tcW w:w="1592" w:type="dxa"/>
            <w:vAlign w:val="center"/>
          </w:tcPr>
          <w:p w14:paraId="6FE68057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 (22.7%)</w:t>
            </w:r>
          </w:p>
        </w:tc>
        <w:tc>
          <w:tcPr>
            <w:tcW w:w="1474" w:type="dxa"/>
            <w:vMerge w:val="restart"/>
            <w:vAlign w:val="center"/>
          </w:tcPr>
          <w:p w14:paraId="78D68443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4</w:t>
            </w:r>
          </w:p>
        </w:tc>
      </w:tr>
      <w:tr w:rsidR="00806330" w:rsidRPr="009C3A6A" w14:paraId="267F17A6" w14:textId="77777777" w:rsidTr="00941B87">
        <w:trPr>
          <w:trHeight w:val="406"/>
        </w:trPr>
        <w:tc>
          <w:tcPr>
            <w:tcW w:w="2410" w:type="dxa"/>
            <w:vAlign w:val="center"/>
          </w:tcPr>
          <w:p w14:paraId="161DD771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Girls</w:t>
            </w:r>
          </w:p>
        </w:tc>
        <w:tc>
          <w:tcPr>
            <w:tcW w:w="1355" w:type="dxa"/>
            <w:vAlign w:val="center"/>
          </w:tcPr>
          <w:p w14:paraId="11DEBF67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591" w:type="dxa"/>
            <w:vAlign w:val="center"/>
          </w:tcPr>
          <w:p w14:paraId="2961927C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 (47.7%)</w:t>
            </w:r>
          </w:p>
        </w:tc>
        <w:tc>
          <w:tcPr>
            <w:tcW w:w="1592" w:type="dxa"/>
            <w:vAlign w:val="center"/>
          </w:tcPr>
          <w:p w14:paraId="1F3D5E24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 (29.5%)</w:t>
            </w:r>
          </w:p>
        </w:tc>
        <w:tc>
          <w:tcPr>
            <w:tcW w:w="1592" w:type="dxa"/>
            <w:vAlign w:val="center"/>
          </w:tcPr>
          <w:p w14:paraId="10513C4F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 (22.7%)</w:t>
            </w:r>
          </w:p>
        </w:tc>
        <w:tc>
          <w:tcPr>
            <w:tcW w:w="1474" w:type="dxa"/>
            <w:vMerge/>
            <w:vAlign w:val="center"/>
          </w:tcPr>
          <w:p w14:paraId="17836324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330" w:rsidRPr="009C3A6A" w14:paraId="44BA458F" w14:textId="77777777" w:rsidTr="00941B87">
        <w:trPr>
          <w:trHeight w:val="430"/>
        </w:trPr>
        <w:tc>
          <w:tcPr>
            <w:tcW w:w="10013" w:type="dxa"/>
            <w:gridSpan w:val="6"/>
            <w:vAlign w:val="center"/>
          </w:tcPr>
          <w:p w14:paraId="74BAFE4A" w14:textId="77777777" w:rsidR="00806330" w:rsidRPr="009C3A6A" w:rsidRDefault="00806330" w:rsidP="00941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ctor (n=176)</w:t>
            </w:r>
          </w:p>
        </w:tc>
      </w:tr>
      <w:tr w:rsidR="00806330" w:rsidRPr="009C3A6A" w14:paraId="393F3D05" w14:textId="77777777" w:rsidTr="00941B87">
        <w:trPr>
          <w:trHeight w:val="406"/>
        </w:trPr>
        <w:tc>
          <w:tcPr>
            <w:tcW w:w="2410" w:type="dxa"/>
            <w:vAlign w:val="center"/>
          </w:tcPr>
          <w:p w14:paraId="390B4F59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355" w:type="dxa"/>
            <w:vAlign w:val="center"/>
          </w:tcPr>
          <w:p w14:paraId="01EFDF5B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591" w:type="dxa"/>
            <w:vAlign w:val="center"/>
          </w:tcPr>
          <w:p w14:paraId="6A584740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 (47.9%)</w:t>
            </w:r>
          </w:p>
        </w:tc>
        <w:tc>
          <w:tcPr>
            <w:tcW w:w="1592" w:type="dxa"/>
            <w:vAlign w:val="center"/>
          </w:tcPr>
          <w:p w14:paraId="57B24E00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 (25%)</w:t>
            </w:r>
          </w:p>
        </w:tc>
        <w:tc>
          <w:tcPr>
            <w:tcW w:w="1592" w:type="dxa"/>
            <w:vAlign w:val="center"/>
          </w:tcPr>
          <w:p w14:paraId="6E67281E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 (27%)</w:t>
            </w:r>
          </w:p>
        </w:tc>
        <w:tc>
          <w:tcPr>
            <w:tcW w:w="1474" w:type="dxa"/>
            <w:vMerge w:val="restart"/>
            <w:vAlign w:val="center"/>
          </w:tcPr>
          <w:p w14:paraId="067B0A1A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2</w:t>
            </w:r>
          </w:p>
        </w:tc>
      </w:tr>
      <w:tr w:rsidR="00806330" w:rsidRPr="009C3A6A" w14:paraId="070B805B" w14:textId="77777777" w:rsidTr="00941B87">
        <w:trPr>
          <w:trHeight w:val="430"/>
        </w:trPr>
        <w:tc>
          <w:tcPr>
            <w:tcW w:w="2410" w:type="dxa"/>
            <w:vAlign w:val="center"/>
          </w:tcPr>
          <w:p w14:paraId="4A14BDC9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355" w:type="dxa"/>
            <w:vAlign w:val="center"/>
          </w:tcPr>
          <w:p w14:paraId="18C1A11D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591" w:type="dxa"/>
            <w:vAlign w:val="center"/>
          </w:tcPr>
          <w:p w14:paraId="574E87E3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 (48.8%)</w:t>
            </w:r>
          </w:p>
        </w:tc>
        <w:tc>
          <w:tcPr>
            <w:tcW w:w="1592" w:type="dxa"/>
            <w:vAlign w:val="center"/>
          </w:tcPr>
          <w:p w14:paraId="7ABFEBB3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(33.7%)</w:t>
            </w:r>
          </w:p>
        </w:tc>
        <w:tc>
          <w:tcPr>
            <w:tcW w:w="1592" w:type="dxa"/>
            <w:vAlign w:val="center"/>
          </w:tcPr>
          <w:p w14:paraId="2FC222DF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 (17.5%)</w:t>
            </w:r>
          </w:p>
        </w:tc>
        <w:tc>
          <w:tcPr>
            <w:tcW w:w="1474" w:type="dxa"/>
            <w:vMerge/>
            <w:vAlign w:val="center"/>
          </w:tcPr>
          <w:p w14:paraId="45C08DC4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</w:tr>
      <w:tr w:rsidR="00806330" w:rsidRPr="009C3A6A" w14:paraId="64C137A0" w14:textId="77777777" w:rsidTr="00941B87">
        <w:trPr>
          <w:trHeight w:val="430"/>
        </w:trPr>
        <w:tc>
          <w:tcPr>
            <w:tcW w:w="10013" w:type="dxa"/>
            <w:gridSpan w:val="6"/>
            <w:vAlign w:val="center"/>
          </w:tcPr>
          <w:p w14:paraId="5F47E8F7" w14:textId="77777777" w:rsidR="00806330" w:rsidRPr="009C3A6A" w:rsidRDefault="00806330" w:rsidP="00941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ocation (n=176)</w:t>
            </w:r>
          </w:p>
        </w:tc>
      </w:tr>
      <w:tr w:rsidR="00806330" w:rsidRPr="009C3A6A" w14:paraId="0D222651" w14:textId="77777777" w:rsidTr="00941B87">
        <w:trPr>
          <w:trHeight w:val="430"/>
        </w:trPr>
        <w:tc>
          <w:tcPr>
            <w:tcW w:w="2410" w:type="dxa"/>
            <w:vAlign w:val="center"/>
          </w:tcPr>
          <w:p w14:paraId="637FE48B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Ulaanbaatar</w:t>
            </w:r>
          </w:p>
        </w:tc>
        <w:tc>
          <w:tcPr>
            <w:tcW w:w="1355" w:type="dxa"/>
            <w:vAlign w:val="center"/>
          </w:tcPr>
          <w:p w14:paraId="3C6F8628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591" w:type="dxa"/>
            <w:vAlign w:val="center"/>
          </w:tcPr>
          <w:p w14:paraId="1D7A8852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 (52.3%)</w:t>
            </w:r>
          </w:p>
        </w:tc>
        <w:tc>
          <w:tcPr>
            <w:tcW w:w="1592" w:type="dxa"/>
            <w:vAlign w:val="center"/>
          </w:tcPr>
          <w:p w14:paraId="00CC78D3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 (22.4%)</w:t>
            </w:r>
          </w:p>
        </w:tc>
        <w:tc>
          <w:tcPr>
            <w:tcW w:w="1592" w:type="dxa"/>
            <w:vAlign w:val="center"/>
          </w:tcPr>
          <w:p w14:paraId="3F43F19F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(25.2)</w:t>
            </w:r>
          </w:p>
        </w:tc>
        <w:tc>
          <w:tcPr>
            <w:tcW w:w="1474" w:type="dxa"/>
            <w:vMerge w:val="restart"/>
            <w:vAlign w:val="center"/>
          </w:tcPr>
          <w:p w14:paraId="2C9938BB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7</w:t>
            </w:r>
          </w:p>
        </w:tc>
      </w:tr>
      <w:tr w:rsidR="00806330" w:rsidRPr="009C3A6A" w14:paraId="44B0831B" w14:textId="77777777" w:rsidTr="00941B87">
        <w:trPr>
          <w:trHeight w:val="430"/>
        </w:trPr>
        <w:tc>
          <w:tcPr>
            <w:tcW w:w="2410" w:type="dxa"/>
            <w:vAlign w:val="center"/>
          </w:tcPr>
          <w:p w14:paraId="7224B6BB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vince</w:t>
            </w:r>
          </w:p>
        </w:tc>
        <w:tc>
          <w:tcPr>
            <w:tcW w:w="1355" w:type="dxa"/>
            <w:vAlign w:val="center"/>
          </w:tcPr>
          <w:p w14:paraId="058324D0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591" w:type="dxa"/>
            <w:vAlign w:val="center"/>
          </w:tcPr>
          <w:p w14:paraId="1328033A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 (42%)</w:t>
            </w:r>
          </w:p>
        </w:tc>
        <w:tc>
          <w:tcPr>
            <w:tcW w:w="1592" w:type="dxa"/>
            <w:vAlign w:val="center"/>
          </w:tcPr>
          <w:p w14:paraId="01107C60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 (39.1%)</w:t>
            </w:r>
          </w:p>
        </w:tc>
        <w:tc>
          <w:tcPr>
            <w:tcW w:w="1592" w:type="dxa"/>
            <w:vAlign w:val="center"/>
          </w:tcPr>
          <w:p w14:paraId="70801A1B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 (18.8%)</w:t>
            </w:r>
          </w:p>
        </w:tc>
        <w:tc>
          <w:tcPr>
            <w:tcW w:w="1474" w:type="dxa"/>
            <w:vMerge/>
            <w:vAlign w:val="center"/>
          </w:tcPr>
          <w:p w14:paraId="7D767697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6330" w:rsidRPr="009C3A6A" w14:paraId="6C44989E" w14:textId="77777777" w:rsidTr="00941B87">
        <w:trPr>
          <w:trHeight w:val="430"/>
        </w:trPr>
        <w:tc>
          <w:tcPr>
            <w:tcW w:w="10013" w:type="dxa"/>
            <w:gridSpan w:val="6"/>
            <w:vAlign w:val="center"/>
          </w:tcPr>
          <w:p w14:paraId="42A26D36" w14:textId="77777777" w:rsidR="00806330" w:rsidRPr="009C3A6A" w:rsidRDefault="00806330" w:rsidP="00941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arental</w:t>
            </w:r>
            <w:r w:rsidRPr="009C3A6A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education level (n=173)</w:t>
            </w:r>
          </w:p>
        </w:tc>
      </w:tr>
      <w:tr w:rsidR="00806330" w:rsidRPr="009C3A6A" w14:paraId="1360F187" w14:textId="77777777" w:rsidTr="00941B87">
        <w:trPr>
          <w:trHeight w:val="406"/>
        </w:trPr>
        <w:tc>
          <w:tcPr>
            <w:tcW w:w="2410" w:type="dxa"/>
            <w:shd w:val="clear" w:color="auto" w:fill="auto"/>
            <w:vAlign w:val="center"/>
          </w:tcPr>
          <w:p w14:paraId="1E9FC3BC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Full secondary and below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224D125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9786E15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 (48.9%)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6C23D5FF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(26.7%)</w:t>
            </w:r>
          </w:p>
        </w:tc>
        <w:tc>
          <w:tcPr>
            <w:tcW w:w="1592" w:type="dxa"/>
            <w:shd w:val="clear" w:color="auto" w:fill="auto"/>
            <w:vAlign w:val="center"/>
          </w:tcPr>
          <w:p w14:paraId="35D58495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 (24.4%)</w:t>
            </w:r>
          </w:p>
        </w:tc>
        <w:tc>
          <w:tcPr>
            <w:tcW w:w="1474" w:type="dxa"/>
            <w:vMerge w:val="restart"/>
            <w:vAlign w:val="center"/>
          </w:tcPr>
          <w:p w14:paraId="5B4C262A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2</w:t>
            </w:r>
          </w:p>
        </w:tc>
      </w:tr>
      <w:tr w:rsidR="00806330" w:rsidRPr="009C3A6A" w14:paraId="446BF646" w14:textId="77777777" w:rsidTr="00941B87">
        <w:trPr>
          <w:trHeight w:val="406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E7A79" w14:textId="77777777" w:rsidR="00806330" w:rsidRPr="009C3A6A" w:rsidRDefault="00806330" w:rsidP="00941B87">
            <w:pPr>
              <w:autoSpaceDE w:val="0"/>
              <w:autoSpaceDN w:val="0"/>
              <w:adjustRightInd w:val="0"/>
              <w:ind w:left="447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ertiary and higher 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D30CC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5EED5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 (47.7%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82A6F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(29.7%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0C1FD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3A6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 (22.7%)</w:t>
            </w: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vAlign w:val="center"/>
          </w:tcPr>
          <w:p w14:paraId="635EBC55" w14:textId="77777777" w:rsidR="00806330" w:rsidRPr="009C3A6A" w:rsidRDefault="00806330" w:rsidP="00941B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CD3BCC2" w14:textId="77777777" w:rsidR="00806330" w:rsidRPr="00C17ED4" w:rsidRDefault="00806330" w:rsidP="008063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1FD5CCE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9A1C1F8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EEA34EE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7EAA6943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761772CB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7E9FDD4C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6FCF295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5C46D019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51302012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6036A9F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2195A4C2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66C1AEA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3D1DEC0F" w14:textId="77777777" w:rsidR="00806330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53A87934" w14:textId="77777777" w:rsidR="00806330" w:rsidRPr="006C6383" w:rsidRDefault="00806330" w:rsidP="008063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39E9CE5F" w14:textId="1BDA09FC" w:rsidR="00E05CBD" w:rsidRPr="00F447FC" w:rsidRDefault="00E05CBD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447F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 w:rsidRPr="00F447F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Dendrogram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of hierarchical clustering</w:t>
      </w:r>
    </w:p>
    <w:p w14:paraId="599EEC6D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0E0EA3D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10872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7003E4C" wp14:editId="1F62C998">
            <wp:extent cx="5238750" cy="37563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7513" cy="3762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6FB6F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868798F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B0C518B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2A11F3B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A37FD45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0FBE396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A56A8B6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993494C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26FDA20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80FDE96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3DAD59F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D41DFEB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3382C2F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D0403FA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BBBE724" w14:textId="77777777" w:rsidR="00D56C70" w:rsidRDefault="00D56C70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38A3AD4" w14:textId="77777777" w:rsidR="00D56C70" w:rsidRDefault="00D56C70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E198628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43C7B94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F5DCECF" w14:textId="77777777" w:rsidR="00E05CBD" w:rsidRPr="000220BE" w:rsidRDefault="00E05CBD" w:rsidP="00E05CBD">
      <w:pPr>
        <w:autoSpaceDE w:val="0"/>
        <w:autoSpaceDN w:val="0"/>
        <w:adjustRightInd w:val="0"/>
        <w:spacing w:after="120" w:line="276" w:lineRule="auto"/>
        <w:jc w:val="center"/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lastRenderedPageBreak/>
        <w:t xml:space="preserve">Figure S2. </w:t>
      </w:r>
      <w:r w:rsidRPr="000634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Cluster plot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 of k-means clustering</w:t>
      </w:r>
    </w:p>
    <w:tbl>
      <w:tblPr>
        <w:tblStyle w:val="TableGrid"/>
        <w:tblpPr w:leftFromText="180" w:rightFromText="180" w:vertAnchor="text" w:horzAnchor="page" w:tblpX="7756" w:tblpY="1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"/>
        <w:gridCol w:w="2073"/>
      </w:tblGrid>
      <w:tr w:rsidR="00E05CBD" w14:paraId="1DB5F642" w14:textId="77777777" w:rsidTr="005C1F0D">
        <w:trPr>
          <w:trHeight w:val="334"/>
        </w:trPr>
        <w:tc>
          <w:tcPr>
            <w:tcW w:w="2552" w:type="dxa"/>
            <w:gridSpan w:val="2"/>
          </w:tcPr>
          <w:p w14:paraId="3CD3A035" w14:textId="77777777" w:rsidR="00E05CBD" w:rsidRDefault="00E05CBD" w:rsidP="005C1F0D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</w:p>
        </w:tc>
      </w:tr>
      <w:tr w:rsidR="00E05CBD" w14:paraId="5A984148" w14:textId="77777777" w:rsidTr="005C1F0D">
        <w:trPr>
          <w:trHeight w:val="316"/>
        </w:trPr>
        <w:tc>
          <w:tcPr>
            <w:tcW w:w="479" w:type="dxa"/>
          </w:tcPr>
          <w:p w14:paraId="68B5161E" w14:textId="77777777" w:rsidR="00E05CBD" w:rsidRDefault="00E05CBD" w:rsidP="005C1F0D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noProof/>
                <w:color w:val="333333"/>
                <w:kern w:val="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DC99D9" wp14:editId="4906D433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59239</wp:posOffset>
                      </wp:positionV>
                      <wp:extent cx="114300" cy="85626"/>
                      <wp:effectExtent l="0" t="0" r="19050" b="10160"/>
                      <wp:wrapNone/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8562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1"/>
                              </a:solidFill>
                              <a:ln>
                                <a:solidFill>
                                  <a:schemeClr val="accent5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A55261" id="Oval 12" o:spid="_x0000_s1026" style="position:absolute;margin-left:-.95pt;margin-top:4.65pt;width:9pt;height: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" fillcolor="#4472c4 [3204]" strokecolor="#2e74b5 [2408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073" w:type="dxa"/>
            <w:vAlign w:val="center"/>
          </w:tcPr>
          <w:p w14:paraId="061E7C6E" w14:textId="77777777" w:rsidR="00E05CBD" w:rsidRPr="00C93E4C" w:rsidRDefault="00E05CBD" w:rsidP="005C1F0D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AU"/>
                <w14:ligatures w14:val="none"/>
              </w:rPr>
            </w:pPr>
            <w:r w:rsidRPr="00C93E4C">
              <w:rPr>
                <w:rFonts w:ascii="Times New Roman" w:eastAsia="Times New Roman" w:hAnsi="Times New Roman" w:cs="Times New Roman"/>
                <w:color w:val="333333"/>
                <w:kern w:val="0"/>
                <w:lang w:eastAsia="en-AU"/>
                <w14:ligatures w14:val="none"/>
              </w:rPr>
              <w:t>All-rounders</w:t>
            </w:r>
          </w:p>
        </w:tc>
      </w:tr>
      <w:tr w:rsidR="00E05CBD" w14:paraId="4826549A" w14:textId="77777777" w:rsidTr="005C1F0D">
        <w:trPr>
          <w:trHeight w:val="334"/>
        </w:trPr>
        <w:tc>
          <w:tcPr>
            <w:tcW w:w="479" w:type="dxa"/>
          </w:tcPr>
          <w:p w14:paraId="1E0D3F46" w14:textId="77777777" w:rsidR="00E05CBD" w:rsidRDefault="00E05CBD" w:rsidP="005C1F0D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noProof/>
                <w:color w:val="333333"/>
                <w:kern w:val="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07957A" wp14:editId="0BFE20D8">
                      <wp:simplePos x="0" y="0"/>
                      <wp:positionH relativeFrom="column">
                        <wp:posOffset>-12906</wp:posOffset>
                      </wp:positionH>
                      <wp:positionV relativeFrom="paragraph">
                        <wp:posOffset>51435</wp:posOffset>
                      </wp:positionV>
                      <wp:extent cx="114300" cy="85626"/>
                      <wp:effectExtent l="0" t="0" r="19050" b="10160"/>
                      <wp:wrapNone/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8562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solidFill>
                                  <a:schemeClr val="accent4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C2E0C5" id="Oval 13" o:spid="_x0000_s1026" style="position:absolute;margin-left:-1pt;margin-top:4.05pt;width:9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" fillcolor="#ffd966 [1943]" strokecolor="#ffc000 [3207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073" w:type="dxa"/>
            <w:vAlign w:val="center"/>
          </w:tcPr>
          <w:p w14:paraId="7D412B48" w14:textId="77777777" w:rsidR="00E05CBD" w:rsidRPr="00C93E4C" w:rsidRDefault="00E05CBD" w:rsidP="005C1F0D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AU"/>
                <w14:ligatures w14:val="none"/>
              </w:rPr>
            </w:pPr>
            <w:r w:rsidRPr="00C93E4C">
              <w:rPr>
                <w:rFonts w:ascii="Times New Roman" w:eastAsia="Times New Roman" w:hAnsi="Times New Roman" w:cs="Times New Roman"/>
                <w:color w:val="333333"/>
                <w:kern w:val="0"/>
                <w:lang w:eastAsia="en-AU"/>
                <w14:ligatures w14:val="none"/>
              </w:rPr>
              <w:t>Non-active Sleepers</w:t>
            </w:r>
          </w:p>
        </w:tc>
      </w:tr>
      <w:tr w:rsidR="00E05CBD" w14:paraId="330B3604" w14:textId="77777777" w:rsidTr="005C1F0D">
        <w:trPr>
          <w:trHeight w:val="316"/>
        </w:trPr>
        <w:tc>
          <w:tcPr>
            <w:tcW w:w="479" w:type="dxa"/>
          </w:tcPr>
          <w:p w14:paraId="01888412" w14:textId="77777777" w:rsidR="00E05CBD" w:rsidRDefault="00E05CBD" w:rsidP="005C1F0D">
            <w:pPr>
              <w:rPr>
                <w:rFonts w:eastAsia="Times New Roman" w:cstheme="minorHAnsi"/>
                <w:color w:val="333333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noProof/>
                <w:color w:val="333333"/>
                <w:kern w:val="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F3EC8CD" wp14:editId="16AA1B25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54610</wp:posOffset>
                      </wp:positionV>
                      <wp:extent cx="114300" cy="85090"/>
                      <wp:effectExtent l="0" t="0" r="19050" b="10160"/>
                      <wp:wrapNone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8509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2">
                                    <a:lumMod val="7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16D98A" id="Oval 14" o:spid="_x0000_s1026" style="position:absolute;margin-left:-.95pt;margin-top:4.3pt;width:9pt;height:6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" fillcolor="#aeaaaa [2414]" strokecolor="#aeaaaa [241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2073" w:type="dxa"/>
            <w:vAlign w:val="center"/>
          </w:tcPr>
          <w:p w14:paraId="6D3F5E22" w14:textId="77777777" w:rsidR="00E05CBD" w:rsidRPr="00C93E4C" w:rsidRDefault="00E05CBD" w:rsidP="005C1F0D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en-AU"/>
                <w14:ligatures w14:val="none"/>
              </w:rPr>
            </w:pPr>
            <w:r w:rsidRPr="00C93E4C">
              <w:rPr>
                <w:rFonts w:ascii="Times New Roman" w:eastAsia="Times New Roman" w:hAnsi="Times New Roman" w:cs="Times New Roman"/>
                <w:color w:val="333333"/>
                <w:kern w:val="0"/>
                <w:lang w:eastAsia="en-AU"/>
                <w14:ligatures w14:val="none"/>
              </w:rPr>
              <w:t>Screeners</w:t>
            </w:r>
          </w:p>
        </w:tc>
      </w:tr>
    </w:tbl>
    <w:p w14:paraId="5023F99D" w14:textId="77777777" w:rsidR="00E05CBD" w:rsidRPr="00124810" w:rsidRDefault="00E05CBD" w:rsidP="00E05CBD">
      <w:pPr>
        <w:spacing w:line="240" w:lineRule="auto"/>
        <w:rPr>
          <w:rFonts w:eastAsia="Times New Roman" w:cstheme="minorHAnsi"/>
          <w:color w:val="333333"/>
          <w:kern w:val="0"/>
          <w:lang w:eastAsia="en-AU"/>
          <w14:ligatures w14:val="none"/>
        </w:rPr>
      </w:pPr>
    </w:p>
    <w:p w14:paraId="0F2BE4CA" w14:textId="77777777" w:rsidR="00E05CBD" w:rsidRDefault="00E05CBD" w:rsidP="00E05CBD">
      <w:pPr>
        <w:spacing w:line="240" w:lineRule="auto"/>
        <w:jc w:val="center"/>
        <w:rPr>
          <w:rFonts w:eastAsia="Times New Roman" w:cstheme="minorHAnsi"/>
          <w:color w:val="333333"/>
          <w:kern w:val="0"/>
          <w:lang w:eastAsia="en-AU"/>
          <w14:ligatures w14:val="none"/>
        </w:rPr>
      </w:pPr>
    </w:p>
    <w:p w14:paraId="21F4CA50" w14:textId="77777777" w:rsidR="00E05CBD" w:rsidRDefault="00E05CBD" w:rsidP="00E05CBD">
      <w:pPr>
        <w:spacing w:line="240" w:lineRule="auto"/>
        <w:jc w:val="center"/>
        <w:rPr>
          <w:rFonts w:eastAsia="Times New Roman" w:cstheme="minorHAnsi"/>
          <w:color w:val="333333"/>
          <w:kern w:val="0"/>
          <w:lang w:eastAsia="en-AU"/>
          <w14:ligatures w14:val="none"/>
        </w:rPr>
      </w:pPr>
    </w:p>
    <w:p w14:paraId="470229FE" w14:textId="77777777" w:rsidR="00E05CBD" w:rsidRPr="00124810" w:rsidRDefault="00E05CBD" w:rsidP="00E05CBD">
      <w:pPr>
        <w:spacing w:line="240" w:lineRule="auto"/>
        <w:jc w:val="center"/>
        <w:rPr>
          <w:rFonts w:eastAsia="Times New Roman" w:cstheme="minorHAnsi"/>
          <w:color w:val="333333"/>
          <w:kern w:val="0"/>
          <w:lang w:eastAsia="en-AU"/>
          <w14:ligatures w14:val="none"/>
        </w:rPr>
      </w:pPr>
      <w:r w:rsidRPr="00085BF4">
        <w:rPr>
          <w:noProof/>
        </w:rPr>
        <w:drawing>
          <wp:inline distT="0" distB="0" distL="0" distR="0" wp14:anchorId="16E01689" wp14:editId="4C4870CF">
            <wp:extent cx="3634154" cy="3972679"/>
            <wp:effectExtent l="0" t="0" r="4445" b="8890"/>
            <wp:docPr id="15" name="Picture 15" descr="A graph with numbers and hexag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with numbers and hexagons&#10;&#10;Description automatically generated"/>
                    <pic:cNvPicPr/>
                  </pic:nvPicPr>
                  <pic:blipFill rotWithShape="1">
                    <a:blip r:embed="rId7"/>
                    <a:srcRect t="7639" r="15509"/>
                    <a:stretch/>
                  </pic:blipFill>
                  <pic:spPr bwMode="auto">
                    <a:xfrm>
                      <a:off x="0" y="0"/>
                      <a:ext cx="3645722" cy="3985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1C154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79327500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FBF77C3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F6249F0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48BB2459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4E6E51F5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794B05DB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4E2CAB4D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22B495D8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4E55664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D2FE26A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10DDD2A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BEA7A62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D65F18C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AF049B8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F490B16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503B0C8E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45D7AF5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DB52B62" w14:textId="77777777" w:rsidR="00F17CFE" w:rsidRDefault="00F17CFE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142B48A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4714DA10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5FE800B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F82CC83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3B23BA57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416F7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ure S3. Final cluster centres by z-scores</w:t>
      </w:r>
    </w:p>
    <w:p w14:paraId="64B07FA2" w14:textId="77777777" w:rsidR="00E05CBD" w:rsidRPr="001416F7" w:rsidRDefault="00E05CBD" w:rsidP="00E05CBD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21D567F" w14:textId="77777777" w:rsidR="00E05CBD" w:rsidRDefault="00E05CBD" w:rsidP="00E05CBD">
      <w:pPr>
        <w:autoSpaceDE w:val="0"/>
        <w:autoSpaceDN w:val="0"/>
        <w:adjustRightInd w:val="0"/>
        <w:spacing w:after="120" w:line="276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FC8AD0" wp14:editId="4B662082">
                <wp:simplePos x="0" y="0"/>
                <wp:positionH relativeFrom="leftMargin">
                  <wp:align>right</wp:align>
                </wp:positionH>
                <wp:positionV relativeFrom="paragraph">
                  <wp:posOffset>1303717</wp:posOffset>
                </wp:positionV>
                <wp:extent cx="828675" cy="266700"/>
                <wp:effectExtent l="0" t="4762" r="4762" b="4763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2420A4" w14:textId="77777777" w:rsidR="00E05CBD" w:rsidRPr="009F726B" w:rsidRDefault="00E05CBD" w:rsidP="00E05CB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z</w:t>
                            </w:r>
                            <w:r w:rsidRPr="009F726B">
                              <w:rPr>
                                <w:rFonts w:ascii="Times New Roman" w:hAnsi="Times New Roman" w:cs="Times New Roman"/>
                              </w:rPr>
                              <w:t>-sco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8FC8AD0"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left:0;text-align:left;margin-left:14.05pt;margin-top:102.65pt;width:65.25pt;height:21pt;rotation:-90;z-index:251662336;visibility:visible;mso-wrap-style:square;mso-width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" fillcolor="white [3201]" stroked="f" strokeweight=".5pt">
                <v:textbox>
                  <w:txbxContent>
                    <w:p w14:paraId="1A2420A4" w14:textId="77777777" w:rsidR="00E05CBD" w:rsidRPr="009F726B" w:rsidRDefault="00E05CBD" w:rsidP="00E05CB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z</w:t>
                      </w:r>
                      <w:r w:rsidRPr="009F726B">
                        <w:rPr>
                          <w:rFonts w:ascii="Times New Roman" w:hAnsi="Times New Roman" w:cs="Times New Roman"/>
                        </w:rPr>
                        <w:t>-scor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kern w:val="0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7F9F7FD" wp14:editId="3BAB79CE">
                <wp:simplePos x="0" y="0"/>
                <wp:positionH relativeFrom="column">
                  <wp:posOffset>588541</wp:posOffset>
                </wp:positionH>
                <wp:positionV relativeFrom="paragraph">
                  <wp:posOffset>498756</wp:posOffset>
                </wp:positionV>
                <wp:extent cx="5896789" cy="2978870"/>
                <wp:effectExtent l="0" t="0" r="8890" b="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6789" cy="2978870"/>
                          <a:chOff x="0" y="0"/>
                          <a:chExt cx="5896789" cy="2978870"/>
                        </a:xfrm>
                      </wpg:grpSpPr>
                      <wpg:grpSp>
                        <wpg:cNvPr id="22" name="Group 22"/>
                        <wpg:cNvGrpSpPr/>
                        <wpg:grpSpPr>
                          <a:xfrm>
                            <a:off x="5128181" y="0"/>
                            <a:ext cx="768608" cy="1188616"/>
                            <a:chOff x="0" y="0"/>
                            <a:chExt cx="768608" cy="1188616"/>
                          </a:xfrm>
                        </wpg:grpSpPr>
                        <wps:wsp>
                          <wps:cNvPr id="6" name="Text Box 6"/>
                          <wps:cNvSpPr txBox="1"/>
                          <wps:spPr>
                            <a:xfrm>
                              <a:off x="8626" y="0"/>
                              <a:ext cx="225884" cy="218144"/>
                            </a:xfrm>
                            <a:prstGeom prst="rect">
                              <a:avLst/>
                            </a:prstGeom>
                            <a:pattFill prst="wdDnDiag">
                              <a:fgClr>
                                <a:schemeClr val="tx1"/>
                              </a:fgClr>
                              <a:bgClr>
                                <a:schemeClr val="bg1">
                                  <a:lumMod val="85000"/>
                                </a:schemeClr>
                              </a:bgClr>
                            </a:patt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60EE87F" w14:textId="77777777" w:rsidR="00E05CBD" w:rsidRDefault="00E05CBD" w:rsidP="00E05CBD"/>
                              <w:p w14:paraId="54FA1299" w14:textId="77777777" w:rsidR="00E05CBD" w:rsidRDefault="00E05CBD" w:rsidP="00E05CB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Text Box 7"/>
                          <wps:cNvSpPr txBox="1"/>
                          <wps:spPr>
                            <a:xfrm>
                              <a:off x="0" y="327804"/>
                              <a:ext cx="225884" cy="218144"/>
                            </a:xfrm>
                            <a:prstGeom prst="rect">
                              <a:avLst/>
                            </a:prstGeom>
                            <a:pattFill prst="pct10">
                              <a:fgClr>
                                <a:schemeClr val="tx1"/>
                              </a:fgClr>
                              <a:bgClr>
                                <a:schemeClr val="bg1">
                                  <a:lumMod val="95000"/>
                                </a:schemeClr>
                              </a:bgClr>
                            </a:patt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CF20648" w14:textId="77777777" w:rsidR="00E05CBD" w:rsidRPr="00DE6E22" w:rsidRDefault="00E05CBD" w:rsidP="00E05CBD"/>
                              <w:p w14:paraId="3BE79E38" w14:textId="77777777" w:rsidR="00E05CBD" w:rsidRDefault="00E05CBD" w:rsidP="00E05CB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Text Box 11"/>
                          <wps:cNvSpPr txBox="1"/>
                          <wps:spPr>
                            <a:xfrm>
                              <a:off x="4313" y="655608"/>
                              <a:ext cx="225884" cy="218144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95000"/>
                              </a:schemeClr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512DEA5" w14:textId="77777777" w:rsidR="00E05CBD" w:rsidRDefault="00E05CBD" w:rsidP="00E05CBD"/>
                              <w:p w14:paraId="3FF41178" w14:textId="77777777" w:rsidR="00E05CBD" w:rsidRDefault="00E05CBD" w:rsidP="00E05CB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0" y="970472"/>
                              <a:ext cx="225884" cy="218144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1F7C09BB" w14:textId="77777777" w:rsidR="00E05CBD" w:rsidRDefault="00E05CBD" w:rsidP="00E05CBD"/>
                              <w:p w14:paraId="748E0F6A" w14:textId="77777777" w:rsidR="00E05CBD" w:rsidRDefault="00E05CBD" w:rsidP="00E05CBD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Text Box 17"/>
                          <wps:cNvSpPr txBox="1"/>
                          <wps:spPr>
                            <a:xfrm>
                              <a:off x="267419" y="12940"/>
                              <a:ext cx="365760" cy="1987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3EBB792" w14:textId="77777777" w:rsidR="00E05CBD" w:rsidRPr="00BA3F82" w:rsidRDefault="00E05CBD" w:rsidP="00E05CB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BA3F8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P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 Box 18"/>
                          <wps:cNvSpPr txBox="1"/>
                          <wps:spPr>
                            <a:xfrm>
                              <a:off x="254479" y="327804"/>
                              <a:ext cx="452887" cy="2286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222A414" w14:textId="77777777" w:rsidR="00E05CBD" w:rsidRPr="00BA3F82" w:rsidRDefault="00E05CBD" w:rsidP="00E05CB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BA3F8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Slee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>
                              <a:off x="245853" y="664234"/>
                              <a:ext cx="522755" cy="19878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EFA6AED" w14:textId="77777777" w:rsidR="00E05CBD" w:rsidRPr="00BA3F82" w:rsidRDefault="00E05CBD" w:rsidP="00E05CB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BA3F8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Scree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Text Box 20"/>
                          <wps:cNvSpPr txBox="1"/>
                          <wps:spPr>
                            <a:xfrm>
                              <a:off x="254479" y="979098"/>
                              <a:ext cx="409903" cy="1987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8F5E0B9" w14:textId="77777777" w:rsidR="00E05CBD" w:rsidRPr="00BA3F82" w:rsidRDefault="00E05CBD" w:rsidP="00E05CBD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BA3F82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S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4" name="Text Box 24"/>
                        <wps:cNvSpPr txBox="1"/>
                        <wps:spPr>
                          <a:xfrm>
                            <a:off x="0" y="2611225"/>
                            <a:ext cx="1018094" cy="3487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B9B2118" w14:textId="77777777" w:rsidR="00E05CBD" w:rsidRPr="00C078AD" w:rsidRDefault="00E05CBD" w:rsidP="00E05CB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 w:rsidRPr="00C078AD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All-round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1630837" y="2630078"/>
                            <a:ext cx="1414021" cy="3486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5E95ED7" w14:textId="77777777" w:rsidR="00E05CBD" w:rsidRPr="00C078AD" w:rsidRDefault="00E05CBD" w:rsidP="00E05CB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Non-active Sleep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3591612" y="2630078"/>
                            <a:ext cx="1018094" cy="34879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65106B" w14:textId="77777777" w:rsidR="00E05CBD" w:rsidRPr="00C078AD" w:rsidRDefault="00E05CBD" w:rsidP="00E05CBD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</w:rPr>
                                <w:t>Screen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F9F7FD" id="Group 27" o:spid="_x0000_s1027" style="position:absolute;left:0;text-align:left;margin-left:46.35pt;margin-top:39.25pt;width:464.3pt;height:234.55pt;z-index:251663360" coordsize="58967,29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">
                <v:group id="Group 22" o:spid="_x0000_s1028" style="position:absolute;left:51281;width:7686;height:11886" coordsize="7686,11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Text Box 6" o:spid="_x0000_s1029" type="#_x0000_t202" style="position:absolute;left:86;width:2259;height:2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" fillcolor="black [3213]" strokeweight=".5pt">
                    <v:fill r:id="rId8" o:title="" color2="#d8d8d8 [2732]" type="pattern"/>
                    <v:textbox>
                      <w:txbxContent>
                        <w:p w14:paraId="160EE87F" w14:textId="77777777" w:rsidR="00E05CBD" w:rsidRDefault="00E05CBD" w:rsidP="00E05CBD"/>
                        <w:p w14:paraId="54FA1299" w14:textId="77777777" w:rsidR="00E05CBD" w:rsidRDefault="00E05CBD" w:rsidP="00E05CBD"/>
                      </w:txbxContent>
                    </v:textbox>
                  </v:shape>
                  <v:shape id="Text Box 7" o:spid="_x0000_s1030" type="#_x0000_t202" style="position:absolute;top:3278;width:2258;height:2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" fillcolor="black [3213]" strokeweight=".5pt">
                    <v:fill r:id="rId9" o:title="" color2="#f2f2f2 [3052]" type="pattern"/>
                    <v:textbox>
                      <w:txbxContent>
                        <w:p w14:paraId="0CF20648" w14:textId="77777777" w:rsidR="00E05CBD" w:rsidRPr="00DE6E22" w:rsidRDefault="00E05CBD" w:rsidP="00E05CBD"/>
                        <w:p w14:paraId="3BE79E38" w14:textId="77777777" w:rsidR="00E05CBD" w:rsidRDefault="00E05CBD" w:rsidP="00E05CBD"/>
                      </w:txbxContent>
                    </v:textbox>
                  </v:shape>
                  <v:shape id="Text Box 11" o:spid="_x0000_s1031" type="#_x0000_t202" style="position:absolute;left:43;top:6556;width:2258;height:21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" fillcolor="#f2f2f2 [3052]" strokeweight=".5pt">
                    <v:textbox>
                      <w:txbxContent>
                        <w:p w14:paraId="0512DEA5" w14:textId="77777777" w:rsidR="00E05CBD" w:rsidRDefault="00E05CBD" w:rsidP="00E05CBD"/>
                        <w:p w14:paraId="3FF41178" w14:textId="77777777" w:rsidR="00E05CBD" w:rsidRDefault="00E05CBD" w:rsidP="00E05CBD"/>
                      </w:txbxContent>
                    </v:textbox>
                  </v:shape>
                  <v:shape id="Text Box 16" o:spid="_x0000_s1032" type="#_x0000_t202" style="position:absolute;top:9704;width:2258;height:21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" fillcolor="black [3213]" strokeweight=".5pt">
                    <v:textbox>
                      <w:txbxContent>
                        <w:p w14:paraId="1F7C09BB" w14:textId="77777777" w:rsidR="00E05CBD" w:rsidRDefault="00E05CBD" w:rsidP="00E05CBD"/>
                        <w:p w14:paraId="748E0F6A" w14:textId="77777777" w:rsidR="00E05CBD" w:rsidRDefault="00E05CBD" w:rsidP="00E05CBD"/>
                      </w:txbxContent>
                    </v:textbox>
                  </v:shape>
                  <v:shape id="Text Box 17" o:spid="_x0000_s1033" type="#_x0000_t202" style="position:absolute;left:2674;top:129;width:3657;height:19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      <v:textbox>
                      <w:txbxContent>
                        <w:p w14:paraId="53EBB792" w14:textId="77777777" w:rsidR="00E05CBD" w:rsidRPr="00BA3F82" w:rsidRDefault="00E05CBD" w:rsidP="00E05CBD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BA3F82"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>PA</w:t>
                          </w:r>
                        </w:p>
                      </w:txbxContent>
                    </v:textbox>
                  </v:shape>
                  <v:shape id="Text Box 18" o:spid="_x0000_s1034" type="#_x0000_t202" style="position:absolute;left:2544;top:3278;width:452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Uve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AVWfpEB9PoCAAD//wMAUEsBAi0AFAAGAAgAAAAhANvh9svuAAAAhQEAABMAAAAAAAAA&#10;AAAAAAAAAAAAAFtDb250ZW50X1R5cGVzXS54bWxQSwECLQAUAAYACAAAACEAWvQsW78AAAAVAQAA&#10;CwAAAAAAAAAAAAAAAAAfAQAAX3JlbHMvLnJlbHNQSwECLQAUAAYACAAAACEAMJVL3sYAAADbAAAA&#10;DwAAAAAAAAAAAAAAAAAHAgAAZHJzL2Rvd25yZXYueG1sUEsFBgAAAAADAAMAtwAAAPoCAAAAAA==&#10;" fillcolor="white [3201]" stroked="f" strokeweight=".5pt">
                    <v:textbox>
                      <w:txbxContent>
                        <w:p w14:paraId="1222A414" w14:textId="77777777" w:rsidR="00E05CBD" w:rsidRPr="00BA3F82" w:rsidRDefault="00E05CBD" w:rsidP="00E05CBD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BA3F82"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>Sleep</w:t>
                          </w:r>
                        </w:p>
                      </w:txbxContent>
                    </v:textbox>
                  </v:shape>
                  <v:shape id="Text Box 19" o:spid="_x0000_s1035" type="#_x0000_t202" style="position:absolute;left:2458;top:6642;width:5228;height:1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" fillcolor="white [3201]" stroked="f" strokeweight=".5pt">
                    <v:textbox>
                      <w:txbxContent>
                        <w:p w14:paraId="6EFA6AED" w14:textId="77777777" w:rsidR="00E05CBD" w:rsidRPr="00BA3F82" w:rsidRDefault="00E05CBD" w:rsidP="00E05CBD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BA3F82"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>Screen</w:t>
                          </w:r>
                        </w:p>
                      </w:txbxContent>
                    </v:textbox>
                  </v:shape>
                  <v:shape id="Text Box 20" o:spid="_x0000_s1036" type="#_x0000_t202" style="position:absolute;left:2544;top:9790;width:4099;height:1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  <v:textbox>
                      <w:txbxContent>
                        <w:p w14:paraId="48F5E0B9" w14:textId="77777777" w:rsidR="00E05CBD" w:rsidRPr="00BA3F82" w:rsidRDefault="00E05CBD" w:rsidP="00E05CBD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BA3F82">
                            <w:rPr>
                              <w:rFonts w:ascii="Times New Roman" w:hAnsi="Times New Roman" w:cs="Times New Roman"/>
                              <w:b/>
                              <w:bCs/>
                              <w:sz w:val="16"/>
                              <w:szCs w:val="16"/>
                            </w:rPr>
                            <w:t>SB</w:t>
                          </w:r>
                        </w:p>
                      </w:txbxContent>
                    </v:textbox>
                  </v:shape>
                </v:group>
                <v:shape id="Text Box 24" o:spid="_x0000_s1037" type="#_x0000_t202" style="position:absolute;top:26112;width:10180;height:3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Itm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WDyBH9fwg+QyxsAAAD//wMAUEsBAi0AFAAGAAgAAAAhANvh9svuAAAAhQEAABMAAAAAAAAA&#10;AAAAAAAAAAAAAFtDb250ZW50X1R5cGVzXS54bWxQSwECLQAUAAYACAAAACEAWvQsW78AAAAVAQAA&#10;CwAAAAAAAAAAAAAAAAAfAQAAX3JlbHMvLnJlbHNQSwECLQAUAAYACAAAACEAf7SLZsYAAADbAAAA&#10;DwAAAAAAAAAAAAAAAAAHAgAAZHJzL2Rvd25yZXYueG1sUEsFBgAAAAADAAMAtwAAAPoCAAAAAA==&#10;" fillcolor="white [3201]" stroked="f" strokeweight=".5pt">
                  <v:textbox>
                    <w:txbxContent>
                      <w:p w14:paraId="6B9B2118" w14:textId="77777777" w:rsidR="00E05CBD" w:rsidRPr="00C078AD" w:rsidRDefault="00E05CBD" w:rsidP="00E05CBD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 w:rsidRPr="00C078AD"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All-rounders</w:t>
                        </w:r>
                      </w:p>
                    </w:txbxContent>
                  </v:textbox>
                </v:shape>
                <v:shape id="Text Box 25" o:spid="_x0000_s1038" type="#_x0000_t202" style="position:absolute;left:16308;top:26300;width:14140;height:3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" fillcolor="white [3201]" stroked="f" strokeweight=".5pt">
                  <v:textbox>
                    <w:txbxContent>
                      <w:p w14:paraId="05E95ED7" w14:textId="77777777" w:rsidR="00E05CBD" w:rsidRPr="00C078AD" w:rsidRDefault="00E05CBD" w:rsidP="00E05CBD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Non-active Sleepers</w:t>
                        </w:r>
                      </w:p>
                    </w:txbxContent>
                  </v:textbox>
                </v:shape>
                <v:shape id="Text Box 26" o:spid="_x0000_s1039" type="#_x0000_t202" style="position:absolute;left:35916;top:26300;width:10181;height:3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" fillcolor="white [3201]" stroked="f" strokeweight=".5pt">
                  <v:textbox>
                    <w:txbxContent>
                      <w:p w14:paraId="3365106B" w14:textId="77777777" w:rsidR="00E05CBD" w:rsidRPr="00C078AD" w:rsidRDefault="00E05CBD" w:rsidP="00E05CBD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</w:rPr>
                          <w:t>Screener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3042C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3C6CA5F5" wp14:editId="2F2784D7">
            <wp:simplePos x="0" y="0"/>
            <wp:positionH relativeFrom="column">
              <wp:posOffset>164583</wp:posOffset>
            </wp:positionH>
            <wp:positionV relativeFrom="paragraph">
              <wp:posOffset>287557</wp:posOffset>
            </wp:positionV>
            <wp:extent cx="5303520" cy="2874645"/>
            <wp:effectExtent l="0" t="0" r="0" b="190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4" t="11088" r="21597" b="20347"/>
                    <a:stretch/>
                  </pic:blipFill>
                  <pic:spPr bwMode="auto">
                    <a:xfrm>
                      <a:off x="0" y="0"/>
                      <a:ext cx="5303520" cy="2874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8C2E84" w14:textId="77777777" w:rsidR="00E05CBD" w:rsidRDefault="00E05CBD" w:rsidP="00E05CBD">
      <w:pPr>
        <w:autoSpaceDE w:val="0"/>
        <w:autoSpaceDN w:val="0"/>
        <w:adjustRightInd w:val="0"/>
        <w:spacing w:after="120" w:line="276" w:lineRule="auto"/>
        <w:ind w:right="-99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EE13268" w14:textId="77777777" w:rsidR="00E05CBD" w:rsidRDefault="00E05CBD" w:rsidP="00E05CBD">
      <w:pPr>
        <w:autoSpaceDE w:val="0"/>
        <w:autoSpaceDN w:val="0"/>
        <w:adjustRightInd w:val="0"/>
        <w:spacing w:before="240" w:after="0" w:line="276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05778F3" w14:textId="77777777" w:rsidR="00E05CBD" w:rsidRPr="001416F7" w:rsidRDefault="00E05CBD" w:rsidP="00E05CBD">
      <w:pPr>
        <w:autoSpaceDE w:val="0"/>
        <w:autoSpaceDN w:val="0"/>
        <w:adjustRightInd w:val="0"/>
        <w:spacing w:before="240" w:after="0" w:line="276" w:lineRule="auto"/>
        <w:ind w:left="567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1416F7">
        <w:rPr>
          <w:rFonts w:ascii="Times New Roman" w:hAnsi="Times New Roman" w:cs="Times New Roman"/>
          <w:kern w:val="0"/>
          <w:sz w:val="18"/>
          <w:szCs w:val="18"/>
        </w:rPr>
        <w:t>Abbreviation: PA – physical activity; SB – sedentary behaviour</w:t>
      </w:r>
    </w:p>
    <w:p w14:paraId="66C7F2D1" w14:textId="77777777" w:rsidR="00E05CBD" w:rsidRPr="001416F7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1FBB3589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C019B0A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4A5B969" w14:textId="77777777" w:rsidR="00E05CBD" w:rsidRDefault="00E05CBD" w:rsidP="00E05C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4C69E7A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42BA840A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86845AF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2345FA15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4E97B140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2C77B1E1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6EFBF1C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36835BC1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863D8FF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59889F54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9553A8C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5B3EF52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62F0C3D3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499567D8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3BD9C6B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C266B46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08EE0AF7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2F27517D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126E0540" w14:textId="77777777" w:rsidR="00E05CBD" w:rsidRDefault="00E05CBD" w:rsidP="00E05CBD">
      <w:pPr>
        <w:autoSpaceDE w:val="0"/>
        <w:autoSpaceDN w:val="0"/>
        <w:adjustRightInd w:val="0"/>
        <w:spacing w:after="0" w:line="240" w:lineRule="auto"/>
        <w:jc w:val="center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3FA1CE4F" w14:textId="5A10631E" w:rsidR="00E05CBD" w:rsidRDefault="00E05CBD" w:rsidP="00E05CB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  <w:r w:rsidRPr="009149B4"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  <w:t> </w:t>
      </w:r>
    </w:p>
    <w:p w14:paraId="3D74712F" w14:textId="77777777" w:rsidR="00E05CBD" w:rsidRDefault="00E05CBD" w:rsidP="00E05CB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3726F2AA" w14:textId="77777777" w:rsidR="00E05CBD" w:rsidRDefault="00E05CBD" w:rsidP="00E05CBD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:lang w:eastAsia="en-AU"/>
          <w14:ligatures w14:val="none"/>
        </w:rPr>
      </w:pPr>
    </w:p>
    <w:p w14:paraId="58643A31" w14:textId="77777777" w:rsidR="007305F6" w:rsidRDefault="007305F6"/>
    <w:sectPr w:rsidR="007305F6" w:rsidSect="00EB73B7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1FD08" w14:textId="77777777" w:rsidR="00036332" w:rsidRDefault="00036332">
      <w:pPr>
        <w:spacing w:after="0" w:line="240" w:lineRule="auto"/>
      </w:pPr>
      <w:r>
        <w:separator/>
      </w:r>
    </w:p>
  </w:endnote>
  <w:endnote w:type="continuationSeparator" w:id="0">
    <w:p w14:paraId="0771AF4B" w14:textId="77777777" w:rsidR="00036332" w:rsidRDefault="00036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074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007F8" w14:textId="77777777" w:rsidR="00602D75" w:rsidRDefault="00602D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DE8318" w14:textId="77777777" w:rsidR="00602D75" w:rsidRDefault="00602D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E4A1D" w14:textId="77777777" w:rsidR="00036332" w:rsidRDefault="00036332">
      <w:pPr>
        <w:spacing w:after="0" w:line="240" w:lineRule="auto"/>
      </w:pPr>
      <w:r>
        <w:separator/>
      </w:r>
    </w:p>
  </w:footnote>
  <w:footnote w:type="continuationSeparator" w:id="0">
    <w:p w14:paraId="7D790124" w14:textId="77777777" w:rsidR="00036332" w:rsidRDefault="00036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5B"/>
    <w:rsid w:val="00036332"/>
    <w:rsid w:val="00091D02"/>
    <w:rsid w:val="000F70CA"/>
    <w:rsid w:val="001608D3"/>
    <w:rsid w:val="00191C5B"/>
    <w:rsid w:val="00192885"/>
    <w:rsid w:val="002F3A8C"/>
    <w:rsid w:val="00375DEF"/>
    <w:rsid w:val="004C3E32"/>
    <w:rsid w:val="00602D75"/>
    <w:rsid w:val="006F3E3C"/>
    <w:rsid w:val="007305F6"/>
    <w:rsid w:val="00775814"/>
    <w:rsid w:val="00806330"/>
    <w:rsid w:val="008F7C35"/>
    <w:rsid w:val="00A270A3"/>
    <w:rsid w:val="00A634D1"/>
    <w:rsid w:val="00A8663B"/>
    <w:rsid w:val="00BA6152"/>
    <w:rsid w:val="00CD53A2"/>
    <w:rsid w:val="00D1777A"/>
    <w:rsid w:val="00D43CBF"/>
    <w:rsid w:val="00D56C70"/>
    <w:rsid w:val="00D979D2"/>
    <w:rsid w:val="00E05CBD"/>
    <w:rsid w:val="00F17CFE"/>
    <w:rsid w:val="00FF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5EE36"/>
  <w15:chartTrackingRefBased/>
  <w15:docId w15:val="{7D94BCE4-15FE-4AF6-8C8F-FEED931C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C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5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CBD"/>
  </w:style>
  <w:style w:type="paragraph" w:styleId="ListParagraph">
    <w:name w:val="List Paragraph"/>
    <w:basedOn w:val="Normal"/>
    <w:uiPriority w:val="34"/>
    <w:qFormat/>
    <w:rsid w:val="008F7C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hmaa Byambaa</dc:creator>
  <cp:keywords/>
  <dc:description/>
  <cp:lastModifiedBy>Ankhmaa Byambaa</cp:lastModifiedBy>
  <cp:revision>24</cp:revision>
  <dcterms:created xsi:type="dcterms:W3CDTF">2024-06-28T01:26:00Z</dcterms:created>
  <dcterms:modified xsi:type="dcterms:W3CDTF">2025-03-11T01:01:00Z</dcterms:modified>
</cp:coreProperties>
</file>